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F20D8" w14:textId="01497F6E" w:rsidR="0025154D" w:rsidRDefault="0025154D">
      <w:r>
        <w:t>S4 TA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2250"/>
        <w:gridCol w:w="1973"/>
        <w:gridCol w:w="1456"/>
        <w:gridCol w:w="1786"/>
      </w:tblGrid>
      <w:tr w:rsidR="00EB7CBF" w:rsidRPr="0048611A" w14:paraId="3EC40343" w14:textId="77777777" w:rsidTr="00A364A4">
        <w:trPr>
          <w:jc w:val="center"/>
        </w:trPr>
        <w:tc>
          <w:tcPr>
            <w:tcW w:w="1440" w:type="dxa"/>
          </w:tcPr>
          <w:p w14:paraId="4FBC2946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0884A82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R01</w:t>
            </w:r>
            <w:r>
              <w:rPr>
                <w:rFonts w:ascii="Times New Roman" w:hAnsi="Times New Roman"/>
                <w:sz w:val="24"/>
                <w:szCs w:val="24"/>
              </w:rPr>
              <w:t>/Equivalent</w:t>
            </w:r>
          </w:p>
        </w:tc>
        <w:tc>
          <w:tcPr>
            <w:tcW w:w="1973" w:type="dxa"/>
          </w:tcPr>
          <w:p w14:paraId="079F1C2C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Federal</w:t>
            </w:r>
          </w:p>
        </w:tc>
        <w:tc>
          <w:tcPr>
            <w:tcW w:w="1456" w:type="dxa"/>
          </w:tcPr>
          <w:p w14:paraId="7E086746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Industry</w:t>
            </w:r>
          </w:p>
        </w:tc>
        <w:tc>
          <w:tcPr>
            <w:tcW w:w="1786" w:type="dxa"/>
          </w:tcPr>
          <w:p w14:paraId="236EE2FA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Non-Profit</w:t>
            </w:r>
          </w:p>
        </w:tc>
      </w:tr>
      <w:tr w:rsidR="00EB7CBF" w:rsidRPr="0048611A" w14:paraId="52F9D7E8" w14:textId="77777777" w:rsidTr="00A364A4">
        <w:trPr>
          <w:jc w:val="center"/>
        </w:trPr>
        <w:tc>
          <w:tcPr>
            <w:tcW w:w="1440" w:type="dxa"/>
          </w:tcPr>
          <w:p w14:paraId="00BDE468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2250" w:type="dxa"/>
          </w:tcPr>
          <w:p w14:paraId="0FF00CB3" w14:textId="5D9876BB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18%</w:t>
            </w:r>
          </w:p>
        </w:tc>
        <w:tc>
          <w:tcPr>
            <w:tcW w:w="1973" w:type="dxa"/>
          </w:tcPr>
          <w:p w14:paraId="0723FB3C" w14:textId="3D0FD6A6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16%</w:t>
            </w:r>
          </w:p>
        </w:tc>
        <w:tc>
          <w:tcPr>
            <w:tcW w:w="1456" w:type="dxa"/>
          </w:tcPr>
          <w:p w14:paraId="0A69E15D" w14:textId="23AA7BAB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4%</w:t>
            </w:r>
          </w:p>
        </w:tc>
        <w:tc>
          <w:tcPr>
            <w:tcW w:w="1786" w:type="dxa"/>
          </w:tcPr>
          <w:p w14:paraId="1AF75D3B" w14:textId="5E570F09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60%</w:t>
            </w:r>
          </w:p>
        </w:tc>
      </w:tr>
      <w:tr w:rsidR="00EB7CBF" w:rsidRPr="0048611A" w14:paraId="69B839AF" w14:textId="77777777" w:rsidTr="00A364A4">
        <w:trPr>
          <w:jc w:val="center"/>
        </w:trPr>
        <w:tc>
          <w:tcPr>
            <w:tcW w:w="1440" w:type="dxa"/>
          </w:tcPr>
          <w:p w14:paraId="55DCC4B2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2250" w:type="dxa"/>
          </w:tcPr>
          <w:p w14:paraId="1172C7EB" w14:textId="4CE8A3C9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17%</w:t>
            </w:r>
          </w:p>
        </w:tc>
        <w:tc>
          <w:tcPr>
            <w:tcW w:w="1973" w:type="dxa"/>
          </w:tcPr>
          <w:p w14:paraId="7B6C4162" w14:textId="13E035DB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96%</w:t>
            </w:r>
          </w:p>
        </w:tc>
        <w:tc>
          <w:tcPr>
            <w:tcW w:w="1456" w:type="dxa"/>
          </w:tcPr>
          <w:p w14:paraId="03154397" w14:textId="1B7ED240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4%</w:t>
            </w:r>
          </w:p>
        </w:tc>
        <w:tc>
          <w:tcPr>
            <w:tcW w:w="1786" w:type="dxa"/>
          </w:tcPr>
          <w:p w14:paraId="61CEBC6A" w14:textId="6B54A3DC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72%</w:t>
            </w:r>
          </w:p>
        </w:tc>
      </w:tr>
      <w:tr w:rsidR="00EB7CBF" w:rsidRPr="0048611A" w14:paraId="62BAD0D6" w14:textId="77777777" w:rsidTr="00A364A4">
        <w:trPr>
          <w:jc w:val="center"/>
        </w:trPr>
        <w:tc>
          <w:tcPr>
            <w:tcW w:w="1440" w:type="dxa"/>
          </w:tcPr>
          <w:p w14:paraId="5B89E2C9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Ratio</w:t>
            </w:r>
          </w:p>
        </w:tc>
        <w:tc>
          <w:tcPr>
            <w:tcW w:w="2250" w:type="dxa"/>
          </w:tcPr>
          <w:p w14:paraId="53CE2EA8" w14:textId="291F1B1F" w:rsidR="00EB7CBF" w:rsidRPr="0048611A" w:rsidRDefault="00012D64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973" w:type="dxa"/>
          </w:tcPr>
          <w:p w14:paraId="27E0C39E" w14:textId="296032D4" w:rsidR="00EB7CBF" w:rsidRPr="0048611A" w:rsidRDefault="00012D64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8</w:t>
            </w:r>
          </w:p>
        </w:tc>
        <w:tc>
          <w:tcPr>
            <w:tcW w:w="1456" w:type="dxa"/>
          </w:tcPr>
          <w:p w14:paraId="74BD3D0B" w14:textId="6A8ABC31" w:rsidR="00EB7CBF" w:rsidRPr="0048611A" w:rsidRDefault="00012D64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5</w:t>
            </w:r>
          </w:p>
        </w:tc>
        <w:tc>
          <w:tcPr>
            <w:tcW w:w="1786" w:type="dxa"/>
          </w:tcPr>
          <w:p w14:paraId="1ADBB520" w14:textId="67628116" w:rsidR="00EB7CBF" w:rsidRPr="0048611A" w:rsidRDefault="00012D64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</w:tr>
    </w:tbl>
    <w:p w14:paraId="57584EB7" w14:textId="71D0A9A7" w:rsidR="0025154D" w:rsidRDefault="0025154D"/>
    <w:sectPr w:rsidR="00251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973"/>
    <w:rsid w:val="00012D64"/>
    <w:rsid w:val="000265D6"/>
    <w:rsid w:val="00042165"/>
    <w:rsid w:val="001A14BE"/>
    <w:rsid w:val="0025154D"/>
    <w:rsid w:val="002E2E78"/>
    <w:rsid w:val="003903ED"/>
    <w:rsid w:val="0040284E"/>
    <w:rsid w:val="004178BC"/>
    <w:rsid w:val="00436E7E"/>
    <w:rsid w:val="004D4402"/>
    <w:rsid w:val="00535973"/>
    <w:rsid w:val="00552897"/>
    <w:rsid w:val="00672BA8"/>
    <w:rsid w:val="00694B3C"/>
    <w:rsid w:val="006C1222"/>
    <w:rsid w:val="006D5E8A"/>
    <w:rsid w:val="006F739C"/>
    <w:rsid w:val="00713F5E"/>
    <w:rsid w:val="00714D40"/>
    <w:rsid w:val="00750A53"/>
    <w:rsid w:val="0088121A"/>
    <w:rsid w:val="00891A44"/>
    <w:rsid w:val="0089526C"/>
    <w:rsid w:val="009859C7"/>
    <w:rsid w:val="00A11290"/>
    <w:rsid w:val="00A364A4"/>
    <w:rsid w:val="00AA7002"/>
    <w:rsid w:val="00AB29F7"/>
    <w:rsid w:val="00AC3136"/>
    <w:rsid w:val="00AF4B59"/>
    <w:rsid w:val="00C5100C"/>
    <w:rsid w:val="00C6066E"/>
    <w:rsid w:val="00C75536"/>
    <w:rsid w:val="00CF4CC2"/>
    <w:rsid w:val="00E24668"/>
    <w:rsid w:val="00EB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2E66F"/>
  <w15:chartTrackingRefBased/>
  <w15:docId w15:val="{55DFA90D-F8EC-4AD0-9568-77A32ADFB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97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59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359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535973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359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35973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CF4CC2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leb</dc:creator>
  <cp:keywords/>
  <dc:description/>
  <cp:lastModifiedBy>Smith, Caleb</cp:lastModifiedBy>
  <cp:revision>2</cp:revision>
  <dcterms:created xsi:type="dcterms:W3CDTF">2022-05-01T15:20:00Z</dcterms:created>
  <dcterms:modified xsi:type="dcterms:W3CDTF">2022-05-01T15:20:00Z</dcterms:modified>
</cp:coreProperties>
</file>